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caps/>
          <w:lang w:val="en-US"/>
        </w:rPr>
      </w:pPr>
      <w:r>
        <w:rPr>
          <w:b/>
          <w:caps/>
          <w:lang w:val="en-US"/>
        </w:rPr>
        <w:t>A</w:t>
      </w:r>
      <w:r>
        <w:rPr>
          <w:b/>
          <w:lang w:val="en-US"/>
        </w:rPr>
        <w:t>dditional file 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Table S1:</w:t>
      </w:r>
      <w:r>
        <w:rPr/>
        <w:t xml:space="preserve"> Distribution of selected risk and preventive factors for colorectal cancer in the female and male study population.</w:t>
      </w:r>
      <w:r>
        <w:br w:type="page"/>
      </w:r>
    </w:p>
    <w:tbl>
      <w:tblPr>
        <w:tblW w:w="1513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1080"/>
        <w:gridCol w:w="1080"/>
        <w:gridCol w:w="810"/>
        <w:gridCol w:w="990"/>
        <w:gridCol w:w="1170"/>
        <w:gridCol w:w="810"/>
        <w:gridCol w:w="165"/>
        <w:gridCol w:w="15"/>
        <w:gridCol w:w="1695"/>
        <w:gridCol w:w="15"/>
        <w:gridCol w:w="1065"/>
        <w:gridCol w:w="15"/>
        <w:gridCol w:w="1065"/>
        <w:gridCol w:w="15"/>
        <w:gridCol w:w="795"/>
        <w:gridCol w:w="15"/>
        <w:gridCol w:w="975"/>
        <w:gridCol w:w="15"/>
        <w:gridCol w:w="990"/>
        <w:gridCol w:w="810"/>
        <w:gridCol w:w="15"/>
      </w:tblGrid>
      <w:tr>
        <w:trPr>
          <w:tblHeader w:val="true"/>
          <w:trHeight w:val="302" w:hRule="atLeast"/>
        </w:trPr>
        <w:tc>
          <w:tcPr>
            <w:tcW w:w="7470" w:type="dxa"/>
            <w:gridSpan w:val="7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ageBreakBefore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bookmarkStart w:id="0" w:name="RANGE!A2%3AE73"/>
            <w:bookmarkEnd w:id="0"/>
            <w:r>
              <w:rPr>
                <w:b/>
                <w:sz w:val="20"/>
              </w:rPr>
              <w:t>Women</w:t>
            </w:r>
          </w:p>
        </w:tc>
        <w:tc>
          <w:tcPr>
            <w:tcW w:w="1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470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n</w:t>
            </w:r>
          </w:p>
        </w:tc>
      </w:tr>
      <w:tr>
        <w:trPr>
          <w:tblHeader w:val="true"/>
          <w:trHeight w:val="302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acteris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es</w:t>
              <w:br/>
              <w:t>N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  <w:br/>
              <w:t>N 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</w:rPr>
              <w:t>Alive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br/>
              <w:t>N (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</w:rPr>
              <w:t>Dead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br/>
              <w:t>N 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acteristic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es</w:t>
              <w:br/>
              <w:t>N (%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  <w:br/>
              <w:t>N (%)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</w:rPr>
              <w:t>Alive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br/>
              <w:t>N (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</w:rPr>
              <w:t>Dead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br/>
              <w:t>N (%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</w:tr>
      <w:tr>
        <w:trPr>
          <w:tblHeader w:val="true"/>
          <w:trHeight w:val="115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46</w:t>
              <w:br/>
              <w:t>(10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2</w:t>
              <w:br/>
              <w:t>(10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2</w:t>
              <w:br/>
              <w:t>(72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  <w:br/>
              <w:t>(27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52 (100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78 (100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2</w:t>
              <w:br/>
              <w:t>(76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  <w:br/>
              <w:t>(23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ge (years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30 to &lt;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 (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 (0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1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30 to &lt;4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(1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 (0.3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1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40 to &lt;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 (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2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4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 (4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0 to &lt;5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 (2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 (3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 (2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50 to &lt;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3 (13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 (12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 (15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 (10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50 to &lt;6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7 (15.9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7 (15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9 (19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(9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60 to &lt;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9 (3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0 (35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6 (32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 (24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60 to &lt;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6 (37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5 (29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0 (38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7 (38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70 to &lt;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2 (31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1 (31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8 (32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 (27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70 to &lt;8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7 (32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4 (35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0 (31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 (3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5 (19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6 (17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 (14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 (31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80+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4 (10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9 (15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5 (7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18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Body mass index (kg/m</w:t>
            </w:r>
            <w:r>
              <w:rPr>
                <w:b/>
                <w:i/>
                <w:sz w:val="20"/>
                <w:vertAlign w:val="superscript"/>
              </w:rPr>
              <w:t>2</w:t>
            </w:r>
            <w:r>
              <w:rPr>
                <w:b/>
                <w:i/>
                <w:sz w:val="20"/>
              </w:rPr>
              <w:t>) ≥5 years before diagnosis/date of interview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lt;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9 (2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1 (27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9 (24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 (22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lt;2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 (7.5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0 (10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 (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7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23 to &lt;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>142 (19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2 (22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6 (19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 (21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3 to &lt;2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5 (17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 (20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1 (17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 (15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25 to &lt;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5 (15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3 (19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 (16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1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5 to &lt;27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5 (25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6 (26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4 (26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 (20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27 to &lt;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3 (17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0 (16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 (17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 (16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7 to &lt;3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7 (30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8 (26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5 (29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6 (33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7 (2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2 (13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 (20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 (22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gt;3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8 (18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4 (15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0 (1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 (21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2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 (0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1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(5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0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 (0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 (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verage lifetime of ethanol intake per day (g/day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1 (33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7 (28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0 (31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 (38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 (4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 (5.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 (4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 (4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lt;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0 (20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2 (18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 (20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 (19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0&lt; to &lt;8.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3 (17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2 (23.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4 (16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 (15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3.1 to &lt;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2 (16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4 (18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 (17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13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8.4 to &lt;17.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6 (24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8 (23.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8 (25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 (20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6.0 to &lt;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2 (13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8 (17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 (13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13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7.6 to &lt;30.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9 (22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6 (23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1 (22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4 (23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9 (16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>131 (17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 (16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 (14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30.9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4 (30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4 (23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6 (30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7 (33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 (0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 (0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verage physical activity in metabolic equivalents of task in last 12 months (hours/week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lt;8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3 (29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1 (24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6 (26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2 (33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lt;53.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4 (22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2 (24.3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4 (21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 (25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84.6 to &lt;12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4 (2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8 (24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5 (23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 (18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53.6 to &lt;99.4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 (21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8 (24.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5 (2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>49 (21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122.5 to &lt;18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2 (2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1 (24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9 (24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 (18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99.4 to &lt;167.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6 (25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7 (24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8 (25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3 (23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8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4 (2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5 (25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9 (22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 (21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67.1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6 (29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0 (25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1 (3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2 (27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 (4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 (1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 (2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 (7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 (2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 (1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 (1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 (2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verage lifetime pack years of regular smoking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n-smo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17 (69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26 (71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2 (68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4 (73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n-smoker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4 (32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7 (38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7 (32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 (34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gt;0 to &lt;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 (1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0 (12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 (14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9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&gt;0 to &lt;1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3 (18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1 (20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2 (19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 (14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10 to &lt;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5 (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6 (6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 (6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 (8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10 to &lt;2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3 (15.5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6 (14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1 (15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 (17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≥</w:t>
            </w:r>
            <w:r>
              <w:rPr>
                <w:sz w:val="20"/>
              </w:rPr>
              <w:t>20 to &lt;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7 (5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 (5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 (4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4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0 to &lt;3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0 (14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1 (11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2 (13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 (14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 (3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5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4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3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 (18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4 (14.3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0 (1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 (18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 (0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 (1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 (0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(1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istory of colorectal cancer in a first degree relativ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08 (81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2 (83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2 (81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8 (8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0 (83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2 (87.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21 (8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5 (81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6 (15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6 (13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1 (16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 (12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3 (13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6 (9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 (1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 (12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 (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 (3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 (1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 (6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 (2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 (2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 (1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 (6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iagnosis of diabetes ever (through a physician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8 (80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46 (88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4 (81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1 (77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8 (81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2 (84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08 (83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7 (78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8 (18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(11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 (17.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 (20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8 (17.9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2 (15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1 (16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 (22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(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 (1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 (2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 (0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 (0.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 (0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ver colorectal endoscopy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9 (8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1 (48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8 (80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7 (80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5 (78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8 (46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8 (79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5 (81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6 (19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1 (52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 (19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 (19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7 (21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0 (53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4 (21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 (18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eastAsia="de-DE"/>
              </w:rPr>
              <w:t>Ever regular use of non-steroidal anti-inflammatory drugs 2+ times/week ≥1 year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73 (76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18 (70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14 (76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55 (76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812 (77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33 (68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&lt;0.0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08 (77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99 (78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71 (2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10 (28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24 (23.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7 (23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34 (22.2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42 (31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76 (22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3 (2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 (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 (0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 (0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 (0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 (0.3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 (0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 (0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eastAsia="de-DE"/>
              </w:rPr>
              <w:t>Consumption of red meat in categories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8 (13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20 (16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8 (12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0 (14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8 (4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2 (6.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&lt;0.0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38 (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 (3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17 (82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95 (81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451 (83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62 (80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05 (86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46 (87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77 (85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18 (85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9 (3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7 (2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9 (3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0 (5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9 (9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60 (5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73 (9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6 (10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 (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 (0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 (0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ver use of menopausal hormone therapy</w:t>
            </w:r>
            <w:r>
              <w:rPr>
                <w:b/>
                <w:i/>
                <w:sz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60 (6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0 (49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9 (63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5 (78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3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4 (31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5 (49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3 (34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 (19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 (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 (1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 (1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 (1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UICC cancer stag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4 (2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3 (27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 (6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1 (25.8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7 (29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 (9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5 (31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7 (34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 (24.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I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6 (29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4 (3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 (17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7 (33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1 (33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4 (29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II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0 (30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5 (3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 (29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 (1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(4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 (39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tage IV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2 (14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 (6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8 (43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 (0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 (0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 (0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eastAsia="de-DE"/>
              </w:rPr>
              <w:t>Tumour</w:t>
            </w:r>
            <w:r>
              <w:rPr>
                <w:b/>
                <w:i/>
                <w:sz w:val="20"/>
              </w:rPr>
              <w:t xml:space="preserve"> localizatio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o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0 (67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2 (66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6 (68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olo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7 (56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6 (55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2 (58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rec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6 (3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0 (33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 (31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rectum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5 (43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6 (44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 (41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sz w:val="20"/>
              </w:rPr>
              <w:t>ESR2</w:t>
            </w:r>
            <w:r>
              <w:rPr>
                <w:b/>
                <w:i/>
                <w:sz w:val="20"/>
              </w:rPr>
              <w:t xml:space="preserve"> status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4 (3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9 (33.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 (24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4 (28.9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6 (29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 (27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5 (30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4 (25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 (38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8 (26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0 (26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 (29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7 (38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9 (41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 (36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0 (44.7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6 (44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 (42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AR </w:t>
            </w:r>
            <w:r>
              <w:rPr>
                <w:b/>
                <w:sz w:val="20"/>
              </w:rPr>
              <w:t>CAG(n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2/&lt;22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8 (2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2 (23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7 (22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 (22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2/&lt;22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7 (45.3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8 (40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2 (44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>111 (48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</w:rPr>
              <w:t>&lt;22/≥22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4 (43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4 (44.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5 (42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 (44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2/≥22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22/≥22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6 (23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5 (21.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1 (25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 (21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22/≥22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3 (42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3 (44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5 (43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2 (40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 (1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1 (11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 (10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 (1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2 (12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7 (14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 (13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 (10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15120" w:type="dxa"/>
            <w:gridSpan w:val="2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b/>
                <w:i/>
                <w:sz w:val="20"/>
              </w:rPr>
              <w:t>ESR2</w:t>
            </w:r>
            <w:r>
              <w:rPr>
                <w:b/>
                <w:sz w:val="20"/>
              </w:rPr>
              <w:t xml:space="preserve"> CA(n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4/&lt;24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9 (16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5 (17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 (15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 (16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4/&lt;24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4 (19.4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2 (20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4 (18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 (21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</w:rPr>
              <w:t>&lt;24/≥24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5 (4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4 (45.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9 (45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 (43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24/≥24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0 (39.9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0 (44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4 (4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 (37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24/≥24 repe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8 (27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3 (26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8 (28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1 (27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24/≥24 repeat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5 (28.1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5 (24.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3 (29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0 (26.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 (1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</w:rPr>
              <w:t>80 (1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2 (10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(11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3 (12.6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1 (10.3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 (12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3 (14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exact"/>
        </w:trPr>
        <w:tc>
          <w:tcPr>
            <w:tcW w:w="153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135" w:type="dxa"/>
            <w:gridSpan w:val="2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60" w:after="60"/>
              <w:ind w:left="0" w:hanging="0"/>
              <w:jc w:val="left"/>
              <w:rPr>
                <w:sz w:val="20"/>
              </w:rPr>
            </w:pPr>
            <w:r>
              <w:rPr>
                <w:sz w:val="20"/>
              </w:rPr>
              <w:t>n/a: characteristic only available for cases or wome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60" w:after="60"/>
              <w:ind w:left="0" w:hanging="0"/>
              <w:jc w:val="left"/>
              <w:rPr/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>Among patients eligible for survival analysi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60" w:after="60"/>
              <w:ind w:left="0" w:hanging="0"/>
              <w:jc w:val="left"/>
              <w:rPr/>
            </w:pPr>
            <w:r>
              <w:rPr>
                <w:sz w:val="20"/>
                <w:vertAlign w:val="superscript"/>
              </w:rPr>
              <w:t>b</w:t>
            </w:r>
            <w:r>
              <w:rPr>
                <w:sz w:val="20"/>
              </w:rPr>
              <w:t>Among the postmenopausal female study populatio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:</w:t>
      </w:r>
      <w:r>
        <w:rPr>
          <w:lang w:val="en-US"/>
        </w:rPr>
        <w:t xml:space="preserve"> Number of CAG repeats in </w:t>
      </w:r>
      <w:r>
        <w:rPr>
          <w:i/>
          <w:lang w:val="en-US"/>
        </w:rPr>
        <w:t>AR</w:t>
      </w:r>
      <w:r>
        <w:rPr>
          <w:lang w:val="en-US"/>
        </w:rPr>
        <w:t xml:space="preserve"> and CA repeats in </w:t>
      </w:r>
      <w:r>
        <w:rPr>
          <w:i/>
          <w:lang w:val="en-US"/>
        </w:rPr>
        <w:t>ESR2</w:t>
      </w:r>
      <w:r>
        <w:rPr>
          <w:lang w:val="en-US"/>
        </w:rPr>
        <w:t xml:space="preserve"> and associated risk for ESR2 positive and ESR2 negative colorectal cancer in the female and male study population.</w:t>
      </w:r>
      <w:r>
        <w:br w:type="page"/>
      </w:r>
    </w:p>
    <w:tbl>
      <w:tblPr>
        <w:tblW w:w="1540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5"/>
        <w:gridCol w:w="990"/>
        <w:gridCol w:w="1080"/>
        <w:gridCol w:w="1710"/>
        <w:gridCol w:w="900"/>
        <w:gridCol w:w="1080"/>
        <w:gridCol w:w="1710"/>
        <w:gridCol w:w="900"/>
        <w:gridCol w:w="1170"/>
        <w:gridCol w:w="1710"/>
        <w:gridCol w:w="1530"/>
      </w:tblGrid>
      <w:tr>
        <w:trPr>
          <w:tblHeader w:val="true"/>
          <w:trHeight w:val="302" w:hRule="atLeast"/>
        </w:trPr>
        <w:tc>
          <w:tcPr>
            <w:tcW w:w="262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ageBreakBefore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369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blHeader w:val="true"/>
          <w:trHeight w:val="302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Genotyp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ses 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ontrols 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ses 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ontrols 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ses 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ontrols 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heterogeneity</w:t>
            </w:r>
          </w:p>
        </w:tc>
      </w:tr>
      <w:tr>
        <w:trPr>
          <w:tblHeader w:val="true"/>
          <w:trHeight w:val="115" w:hRule="exac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 xml:space="preserve">AR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G(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2 posi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0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 to &lt;22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0 (0.74 - 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5 (0.69 - 1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1 (0.61 - 1.3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1 (0.66 - 1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3 (0.60 - 1.7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7 (0.57 - 1.3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 (0.71 - 1.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2 (0.76 - 2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0 (0.53 - 1.2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6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0 (0.96 - 1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2 (0.94 - 1.0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9 (0.94 - 1.0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4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&lt;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≥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7 (0.62 - 1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3 (0.63 - 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(no heterozygous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/≥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2 (0.73 -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6 (0.68 - 1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8 (0.67 - 1.1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4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2 neg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0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 to &lt;22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1 (0.81 - 1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8 (0.65 - 1.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4 (0.76 - 1.7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76 (0.53 - 1.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1 (0.47 - 1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2 (0.45 - 1.1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1 (0.80 - 1.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1 (0.77 - 2.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9 (0.65 - 1.5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1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9 (0.95 - 1.0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2 (0.95 - 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7 (0.93 - 1.0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&lt;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≥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79 (0.56 - 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3 (0.63 - 1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(no heterozygous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/≥22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2 (0.72 -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29 (0.83 - 1.9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0 (0.60 - 1.0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0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0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CA(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 posi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5 (0.85 - 1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7 (0.66 - 1.7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8 (0.79 - 1.7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to &lt;24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9 (0.99 - 1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6 (0.79 - 2.3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9 (0.90 - 2.1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9 (0.91 - 1.5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6 (0.75 - 1.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9 (0.83 - 1.7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5 (0.99 - 1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2 (0.93 - 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6 (0.98 - 1.1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5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&lt;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≥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1 (0.77 - 1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6 (0.74 - 1.8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1 (0.64 - 1.2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/≥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5 (0.86 - 1.5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20 (0.74 - 1.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2 (0.77 - 1.6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2 neg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7 (0.79 - 1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0 (0.43 - 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46 (0.97 - 2.2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to &lt;24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1 (0.78 - 1.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5 (0.43 - 1.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49 (0.93 - 2.3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 average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5 (0.87 - 1.5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2 (0.61 - 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7 (0.93 - 2.0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3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4 (0.98 - 1.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8 (0.89 - 1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8 (1.00 - 1.1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1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0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&lt;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≥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2 (0.70 - 1.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7 (0.51 - 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4 (0.72 - 1.5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/≥24 repeat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14 (0.85 - 1.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0.64 - 1.5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23 (0.83 - 1.8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f</w:t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6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he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62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5" w:hRule="atLeast"/>
        </w:trPr>
        <w:tc>
          <w:tcPr>
            <w:tcW w:w="15405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As continuous variable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Models adjusted for sex, county of residence and age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Models adjusted for county of residence and age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-value from case-only analysis for heterogeneity between risk estimates for ESR2 positive and ESR2 negative disease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e</w:t>
            </w: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-value for heterogeneity by gender with genotype in categories (3df)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f</w:t>
            </w: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-value for heterogeneity by gender with genotype as continuous variable (1df), OR: odds ratio, CI: confidence interva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S3:</w:t>
      </w:r>
      <w:r>
        <w:rPr>
          <w:lang w:val="en-US"/>
        </w:rPr>
        <w:t xml:space="preserve"> Associations between number of </w:t>
      </w:r>
      <w:r>
        <w:rPr>
          <w:i/>
          <w:lang w:val="en-US"/>
        </w:rPr>
        <w:t>AR</w:t>
      </w:r>
      <w:r>
        <w:rPr>
          <w:lang w:val="en-US"/>
        </w:rPr>
        <w:t xml:space="preserve"> CAG repeats and </w:t>
      </w:r>
      <w:r>
        <w:rPr>
          <w:i/>
          <w:lang w:val="en-US"/>
        </w:rPr>
        <w:t>ESR2</w:t>
      </w:r>
      <w:r>
        <w:rPr/>
        <w:t xml:space="preserve"> CA repeats and overall as well as disease specific survival according to tumoral ESR2 expression.</w:t>
      </w:r>
    </w:p>
    <w:tbl>
      <w:tblPr>
        <w:tblW w:w="1450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2340"/>
        <w:gridCol w:w="2250"/>
        <w:gridCol w:w="2430"/>
        <w:gridCol w:w="2250"/>
        <w:gridCol w:w="1350"/>
        <w:gridCol w:w="1350"/>
      </w:tblGrid>
      <w:tr>
        <w:trPr>
          <w:trHeight w:val="302" w:hRule="atLeast"/>
        </w:trPr>
        <w:tc>
          <w:tcPr>
            <w:tcW w:w="253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5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ESR2 positive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ESR2 negative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heterogeneity</w:t>
            </w:r>
          </w:p>
        </w:tc>
      </w:tr>
      <w:tr>
        <w:trPr>
          <w:trHeight w:val="302" w:hRule="atLeast"/>
        </w:trPr>
        <w:tc>
          <w:tcPr>
            <w:tcW w:w="25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Genotyp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S H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DSS H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OS H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DSS H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(95% CI)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O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DSS</w:t>
            </w:r>
          </w:p>
        </w:tc>
      </w:tr>
      <w:tr>
        <w:trPr>
          <w:trHeight w:val="115" w:hRule="exac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 xml:space="preserve">AR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G(n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0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 to &lt;22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92 (0.91 - 4.0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2.00 (0.82 - 4.8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51 (0.86 - 2.6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52 (0.81 -2.8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2.37 (1.10 - 5.1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3.57 (1.44 - 8.83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5 (0.52 - 2.1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0.44 - 2.2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62 (0.74 - 3.5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46 (0.55 - 3.8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60 (0.88 - 2.9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78 (0.91 - 3.4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2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0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5 (0.97 - 1.1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6 (0.95 - 1.17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5 (0.97 - 1.1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6 (0.97 - 1.1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0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.3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&lt;22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/≥22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5 (0.58 - 1.9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5 (0.51 - 2.14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28 (0.76 - 2.1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5 (0.73 - 2.5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/≥22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34 (0.80 - 2.2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88 (1.01 - 3.50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23 (0.78 - 1.9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44 (0.83 - 2.4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5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2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ESR2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CA(n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2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 to &lt;23.5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1 (0.47 - 1.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3 (0.50 - 2.53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53 (0.81 - 2.8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77 (0.84 - 3.7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.5 to &lt;24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3 (0.43 - 1.6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12 (0.51 - 2.46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68 (0.85 - 3.3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2.16 (0.96 - 4.8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 average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8 (0.49 - 1.5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6 (0.52 - 2.1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7 (0.49 - 1.5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3 (0.42 - 1.6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3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2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verage repeat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8 (0.86 - 1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8 (0.84 - 1.1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8 (0-87 - 1.1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8 (0.85 - 1.1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8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&lt;24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0 (Ref.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&lt;24/≥24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9 (0.45 - 1.3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74 (0.38 - 1.4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4 (0.56 - 1.5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43 (0.77 - 2.6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/≥24 repea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93 (0.50 - 1.7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.01 (0.49 - 2.0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63 (0.36 - 1.1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67 (0.34 - 1.3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5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.4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2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rend = 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253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5" w:hRule="atLeast"/>
        </w:trPr>
        <w:tc>
          <w:tcPr>
            <w:tcW w:w="14505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As continuous variable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Stratified for grade of differentiation (well/moderate, poor/undifferentiated) and adjusted for diagnosis of other cancer after colorectal cancer diagnosis (yes/no), colorectal cancer detected by screening (yes/no), treatment with adjuvant chemotherapy (yes/no), tumor extent (T1, T2, T3, T4), nodal status (N0, N1, N2), distant metastasis (M0, M1), BMI (kg/m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, continuous), age at diagnosis and year of diagnosis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 xml:space="preserve">-value for heterogeneity by ESR2 status with genotype in categories (3df), 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de-DE"/>
              </w:rPr>
              <w:t>d</w:t>
            </w:r>
            <w:r>
              <w:rPr>
                <w:rFonts w:eastAsia="Times New Roman"/>
                <w:i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sz w:val="20"/>
                <w:szCs w:val="20"/>
                <w:lang w:val="en-US" w:eastAsia="de-DE"/>
              </w:rPr>
              <w:t>-value for heterogeneity by ESR2 status with genotype as continuous variable (1df), OS: overall survival, DSS: disease-specific survival, HR: hazard ratio, CI: confidence interval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630" w:footer="24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/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/>
      <w:b/>
      <w:bCs/>
      <w:i/>
      <w:i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eastAsia="Times New Roman" w:cs="Times New Roman"/>
      <w:b/>
      <w:bCs/>
    </w:rPr>
  </w:style>
  <w:style w:type="character" w:styleId="Heading1Char">
    <w:name w:val="Heading 1 Char"/>
    <w:qFormat/>
    <w:rPr>
      <w:rFonts w:eastAsia="Times New Roman" w:cs="Times New Roman"/>
      <w:b/>
      <w:bCs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</w:rPr>
  </w:style>
  <w:style w:type="character" w:styleId="Heading2Char">
    <w:name w:val="Heading 2 Char"/>
    <w:qFormat/>
    <w:rPr>
      <w:rFonts w:eastAsia="Times New Roman" w:cs="Times New Roman"/>
      <w:b/>
      <w:bCs/>
      <w:sz w:val="26"/>
      <w:szCs w:val="26"/>
    </w:rPr>
  </w:style>
  <w:style w:type="character" w:styleId="HeaderChar">
    <w:name w:val="Header Char"/>
    <w:qFormat/>
    <w:rPr>
      <w:sz w:val="24"/>
      <w:szCs w:val="22"/>
      <w:lang w:val="en-GB"/>
    </w:rPr>
  </w:style>
  <w:style w:type="character" w:styleId="FooterChar">
    <w:name w:val="Footer Char"/>
    <w:qFormat/>
    <w:rPr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17:00Z</dcterms:created>
  <dc:creator>rudolph</dc:creator>
  <dc:description/>
  <cp:keywords/>
  <dc:language>en-US</dc:language>
  <cp:lastModifiedBy>atomong</cp:lastModifiedBy>
  <cp:lastPrinted>2013-10-21T14:22:00Z</cp:lastPrinted>
  <dcterms:modified xsi:type="dcterms:W3CDTF">2014-11-07T03:59:00Z</dcterms:modified>
  <cp:revision>22</cp:revision>
  <dc:subject/>
  <dc:title/>
</cp:coreProperties>
</file>